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A9479" w14:textId="77777777" w:rsidR="00DB635A" w:rsidRPr="00861152" w:rsidRDefault="00DB635A" w:rsidP="00DB635A">
      <w:pPr>
        <w:pStyle w:val="21bc9c4b-6a32-43e5-beaa-fd2d792c5735"/>
        <w:rPr>
          <w:rFonts w:ascii="Times New Roman" w:hAnsi="Times New Roman" w:cs="Times New Roman"/>
          <w:color w:val="auto"/>
          <w:sz w:val="36"/>
          <w:szCs w:val="36"/>
        </w:rPr>
      </w:pPr>
      <w:r w:rsidRPr="00861152">
        <w:rPr>
          <w:rFonts w:ascii="Times New Roman" w:hAnsi="Times New Roman" w:cs="Times New Roman"/>
          <w:color w:val="auto"/>
          <w:sz w:val="36"/>
          <w:szCs w:val="36"/>
        </w:rPr>
        <w:t xml:space="preserve">Supporting information </w:t>
      </w:r>
    </w:p>
    <w:p w14:paraId="0EFBABF8" w14:textId="7FA038DA" w:rsidR="00DB635A" w:rsidRPr="00DB635A" w:rsidRDefault="00DB635A" w:rsidP="00DB635A">
      <w:pPr>
        <w:widowControl w:val="0"/>
        <w:jc w:val="both"/>
        <w:rPr>
          <w:rFonts w:hint="eastAsia"/>
        </w:rPr>
      </w:pPr>
      <w:r w:rsidRPr="00BE5E2B">
        <w:rPr>
          <w:rFonts w:ascii="Times New Roman" w:eastAsia="等线" w:hAnsi="Times New Roman" w:cs="Times New Roman" w:hint="eastAsia"/>
          <w:b/>
          <w:bCs/>
          <w:kern w:val="2"/>
          <w:sz w:val="21"/>
          <w:szCs w:val="22"/>
        </w:rPr>
        <w:t>Table</w:t>
      </w:r>
      <w:r>
        <w:rPr>
          <w:rFonts w:ascii="Times New Roman" w:eastAsia="等线" w:hAnsi="Times New Roman" w:cs="Times New Roman" w:hint="eastAsia"/>
          <w:b/>
          <w:bCs/>
          <w:kern w:val="2"/>
          <w:sz w:val="21"/>
          <w:szCs w:val="22"/>
        </w:rPr>
        <w:t>S</w:t>
      </w:r>
      <w:r w:rsidRPr="00BE5E2B">
        <w:rPr>
          <w:rFonts w:ascii="Times New Roman" w:eastAsia="等线" w:hAnsi="Times New Roman" w:cs="Times New Roman" w:hint="eastAsia"/>
          <w:b/>
          <w:bCs/>
          <w:kern w:val="2"/>
          <w:sz w:val="21"/>
          <w:szCs w:val="22"/>
        </w:rPr>
        <w:t>2 the NOS Evaluation Score Form of All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07"/>
        <w:gridCol w:w="1092"/>
        <w:gridCol w:w="631"/>
        <w:gridCol w:w="874"/>
        <w:gridCol w:w="624"/>
        <w:gridCol w:w="897"/>
        <w:gridCol w:w="750"/>
        <w:gridCol w:w="603"/>
        <w:gridCol w:w="672"/>
        <w:gridCol w:w="746"/>
      </w:tblGrid>
      <w:tr w:rsidR="00DB635A" w:rsidRPr="00BE5E2B" w14:paraId="439DD983" w14:textId="77777777" w:rsidTr="00CF7962">
        <w:trPr>
          <w:trHeight w:val="280"/>
          <w:jc w:val="center"/>
        </w:trPr>
        <w:tc>
          <w:tcPr>
            <w:tcW w:w="8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1452" w14:textId="77777777" w:rsidR="00DB635A" w:rsidRPr="00BE5E2B" w:rsidRDefault="00DB635A" w:rsidP="00CF7962">
            <w:pP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19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75B8" w14:textId="77777777" w:rsidR="00DB635A" w:rsidRPr="00BE5E2B" w:rsidRDefault="00DB635A" w:rsidP="00CF7962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Selectio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C4DA" w14:textId="77777777" w:rsidR="00DB635A" w:rsidRPr="00BE5E2B" w:rsidRDefault="00DB635A" w:rsidP="00CF7962">
            <w:pP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Comparability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8ABB" w14:textId="77777777" w:rsidR="00DB635A" w:rsidRPr="00BE5E2B" w:rsidRDefault="00DB635A" w:rsidP="00CF7962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EFDE" w14:textId="77777777" w:rsidR="00DB635A" w:rsidRPr="00BE5E2B" w:rsidRDefault="00DB635A" w:rsidP="00CF7962">
            <w:pP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Total score</w:t>
            </w:r>
          </w:p>
        </w:tc>
      </w:tr>
      <w:tr w:rsidR="00DB635A" w:rsidRPr="00BE5E2B" w14:paraId="41178BF7" w14:textId="77777777" w:rsidTr="00CF7962">
        <w:trPr>
          <w:trHeight w:val="1500"/>
          <w:jc w:val="center"/>
        </w:trPr>
        <w:tc>
          <w:tcPr>
            <w:tcW w:w="8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4378" w14:textId="77777777" w:rsidR="00DB635A" w:rsidRPr="00BE5E2B" w:rsidRDefault="00DB635A" w:rsidP="00CF7962">
            <w:pPr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F1401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Representativeness of the exposed cohor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F5A28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Selection of the non-exposed cohor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28AAC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scertainment of exposur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EAFAA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The outcome of interest was not present at the start of the study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5FC07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Comparability of cohorts based on the design or analysi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26845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ssessment of outcom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6DCBB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Effcient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 xml:space="preserve"> follow-up durat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EDE94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dequacy of follow up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DBC24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DB635A" w:rsidRPr="00BE5E2B" w14:paraId="02A77221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693C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raneda, R.210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E8D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ED0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0CB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D4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0B5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8CA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DB4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49F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848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6D083B9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1BFA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Galli, J.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244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B70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4B1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4AE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7DC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DAF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359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3DE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4C9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34596498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767B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Ballester-Plané, J.20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507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6C0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3CB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87C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DAA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DD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52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643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F03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0497A48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E34C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Hoon, A. H., Jr.20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D0C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009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7CD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067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71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421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D1D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CCC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985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41842631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E353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Scheck, S. M.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D2E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A30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762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510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214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9EC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A5F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D4D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FDE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7114D464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0F61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Mourão, L. F.20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AD1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35A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46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AB1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23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DFB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9BB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6C1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439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37CA5A74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E6AE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Laporta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-Hoyos, O.20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7FD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6B1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3C3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97A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8A9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305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A55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E0B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5E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3195A058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314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Rai, Y.201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64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373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80B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902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6F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BE4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89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F5E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B18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08EB6484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1AD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Laporta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-Hoyos, O.20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D5B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794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1C1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77E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685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2E9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63C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300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E7A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1589E501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C3D1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Jeroen Vermeulen, R.20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F4A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833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A95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834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435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520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705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E5F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FB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2EC74DB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C1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Rha, D. W.20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CE0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ED8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788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07F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686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BB0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7D9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FF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0D5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17AEA9DB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A11A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Trivedi, R.20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35B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999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60C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DF2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DCD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60E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0DA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9F0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985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03B49B96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FA25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rrigoni, F.20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312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E17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316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DF6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6C3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9FC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2DE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3C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063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206019E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80CA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rrigoni, F.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A12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DC0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66C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04F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1AD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045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68D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642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35E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07A864C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CE5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Vuong, A.20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EEF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398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ACC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66F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6BB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2E5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A30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6B8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236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0E90725C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21FF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Lee, J. D.20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F9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B82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7E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5B3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2E4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D14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695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96B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536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67AE2731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E207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Yoshida, S.20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FFA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C29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10E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C27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B5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A71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E8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F87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F45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045FC176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5E5E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 xml:space="preserve">Van </w:t>
            </w: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Gestel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L.201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EE4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E11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5F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461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2BA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97D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EC1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0CE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5B2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17A9CFC1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7AB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Meyns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P.20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ECA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BB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BC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84A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454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6E4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E6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532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A71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70BEE89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E8C4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Jaatela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J.20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964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01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0C9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023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B1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76D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BDD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053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476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73E73C07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B23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Azizi, S.20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6CD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0F8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A5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AF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D86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84E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0F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043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935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2D439C18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BBD4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Jaatela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J.20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B0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F3E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2AF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AF6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D77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A9E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BDB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0BE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D6F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36A5FEAD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20CF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lastRenderedPageBreak/>
              <w:t>Mackey, A.20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61B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86D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F27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078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1A9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B8D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13D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924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1EC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19A0F7A0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F28A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Ferre, C.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5AB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173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A44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DE9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D9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4F8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C9A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F7A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44D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1C4CFEEF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70D8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Kim, J. H.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DF6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DFC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0CE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352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630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C40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35F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E9C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3A0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6A9D0D70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41D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Pannek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K.20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4CB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6C0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61A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A7E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072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6DB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D99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EE8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F91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6D915B60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8317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Tsao, H.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D76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B2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E84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8BB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D3A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D9E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49A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EBD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CFF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52CF7A7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67E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Kuczynski, A. M.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4C9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816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42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CCF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DD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71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DA9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BB9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DA8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7FD18227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7EA5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proofErr w:type="spellStart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Mailleux</w:t>
            </w:r>
            <w:proofErr w:type="spellEnd"/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, L.202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887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EEE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248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3EC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920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488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D2F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18B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B75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497D482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094E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Simona Fiori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C7F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CF6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AB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C1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A9E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208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150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0DD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1E0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02DB43B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47A0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Kuo, H. C.20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B33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587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664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52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CF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146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E81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1E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32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1731511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2AD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Weinstein, M.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5F9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961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204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7D3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7C8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37B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E24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DC7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E2E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2F0CAC7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E0C1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Holmström, L.20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408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456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4B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B13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88C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5FE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56C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E14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BB4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1E3BC652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6657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Scheck, S. M.20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DCE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D78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F35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2B4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7A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974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1E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EB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28C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1B2C8C76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1B5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Yin, Y.20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964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0BD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E55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16F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2CE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CF2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8D7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2CA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FA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5E4E8A16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48D6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Weinstein, M.20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58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60A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0FB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643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E36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B4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03D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E5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EF3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1819E7A2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52ED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Kim, H. S.202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F4E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BE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68C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293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8F5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330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853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576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763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4B48E2A2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DD50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Hung, Y. C.20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070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5D8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D08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4FC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FCC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5CE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A28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D1E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B7D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8</w:t>
            </w:r>
          </w:p>
        </w:tc>
      </w:tr>
      <w:tr w:rsidR="00DB635A" w:rsidRPr="00BE5E2B" w14:paraId="33B6F5C0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378B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Hasegawa 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AF6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EF6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808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31C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4F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735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BC9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6FE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085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6D4AA3FA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96ED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Jiang20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C33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C28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EC6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A46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CDD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931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CFB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5F7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D1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6</w:t>
            </w:r>
          </w:p>
        </w:tc>
      </w:tr>
      <w:tr w:rsidR="00DB635A" w:rsidRPr="00BE5E2B" w14:paraId="77E55865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43F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Madhavan 20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1A6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331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F60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74A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1BC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FF0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6F3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59A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637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4997A200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1E6B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Wang 20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EE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EC4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76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916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FE5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85A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4CE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70C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C46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30C967A9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C55F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Hodge20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B28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461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065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5E71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000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B4E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2AD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C47C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BA5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7</w:t>
            </w:r>
          </w:p>
        </w:tc>
      </w:tr>
      <w:tr w:rsidR="00DB635A" w:rsidRPr="00BE5E2B" w14:paraId="3A11709B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7FE2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Reid20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D17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F18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42DF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0D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E3D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1DC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F686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3D3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F65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265FF014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B8E8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Schertz 20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8AE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911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C1ED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8A60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5738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F115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A8A4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78B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D5DA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  <w:tr w:rsidR="00DB635A" w:rsidRPr="00BE5E2B" w14:paraId="7678972B" w14:textId="77777777" w:rsidTr="00CF7962">
        <w:trPr>
          <w:trHeight w:val="280"/>
          <w:jc w:val="center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E7B0" w14:textId="77777777" w:rsidR="00DB635A" w:rsidRPr="00BE5E2B" w:rsidRDefault="00DB635A" w:rsidP="00CF7962">
            <w:pPr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Weinstein 20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1C29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26D7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C6B2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642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6B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16FE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DEB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EC9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92D3" w14:textId="77777777" w:rsidR="00DB635A" w:rsidRPr="00BE5E2B" w:rsidRDefault="00DB635A" w:rsidP="00CF7962">
            <w:pPr>
              <w:jc w:val="right"/>
              <w:rPr>
                <w:rFonts w:ascii="等线" w:eastAsia="等线" w:hAnsi="等线" w:hint="eastAsia"/>
                <w:color w:val="000000"/>
                <w:sz w:val="13"/>
                <w:szCs w:val="13"/>
              </w:rPr>
            </w:pPr>
            <w:r w:rsidRPr="00BE5E2B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9</w:t>
            </w:r>
          </w:p>
        </w:tc>
      </w:tr>
    </w:tbl>
    <w:p w14:paraId="0B4C49C1" w14:textId="77777777" w:rsidR="00DB635A" w:rsidRDefault="00DB635A" w:rsidP="00DB635A">
      <w:pPr>
        <w:widowControl w:val="0"/>
        <w:jc w:val="both"/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</w:pPr>
    </w:p>
    <w:p w14:paraId="08B631C8" w14:textId="77777777" w:rsidR="00DB635A" w:rsidRDefault="00DB635A" w:rsidP="00DB635A">
      <w:pPr>
        <w:widowControl w:val="0"/>
        <w:jc w:val="both"/>
        <w:rPr>
          <w:rFonts w:ascii="Times New Roman" w:eastAsia="等线" w:hAnsi="Times New Roman" w:cs="Times New Roman"/>
          <w:b/>
          <w:bCs/>
          <w:kern w:val="2"/>
          <w:sz w:val="21"/>
          <w:szCs w:val="22"/>
        </w:rPr>
      </w:pPr>
    </w:p>
    <w:p w14:paraId="61C5C441" w14:textId="77777777" w:rsidR="00B57269" w:rsidRDefault="00B57269">
      <w:pPr>
        <w:rPr>
          <w:rFonts w:hint="eastAsia"/>
        </w:rPr>
      </w:pPr>
    </w:p>
    <w:sectPr w:rsidR="00B57269" w:rsidSect="00DB635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CD58C" w14:textId="77777777" w:rsidR="0044257C" w:rsidRDefault="0044257C" w:rsidP="00DB635A">
      <w:pPr>
        <w:rPr>
          <w:rFonts w:hint="eastAsia"/>
        </w:rPr>
      </w:pPr>
      <w:r>
        <w:separator/>
      </w:r>
    </w:p>
  </w:endnote>
  <w:endnote w:type="continuationSeparator" w:id="0">
    <w:p w14:paraId="17B9652F" w14:textId="77777777" w:rsidR="0044257C" w:rsidRDefault="0044257C" w:rsidP="00DB63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73201" w14:textId="77777777" w:rsidR="0044257C" w:rsidRDefault="0044257C" w:rsidP="00DB635A">
      <w:pPr>
        <w:rPr>
          <w:rFonts w:hint="eastAsia"/>
        </w:rPr>
      </w:pPr>
      <w:r>
        <w:separator/>
      </w:r>
    </w:p>
  </w:footnote>
  <w:footnote w:type="continuationSeparator" w:id="0">
    <w:p w14:paraId="3555C5BC" w14:textId="77777777" w:rsidR="0044257C" w:rsidRDefault="0044257C" w:rsidP="00DB63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63"/>
    <w:rsid w:val="00055263"/>
    <w:rsid w:val="0044257C"/>
    <w:rsid w:val="004D3D78"/>
    <w:rsid w:val="00776E5E"/>
    <w:rsid w:val="00807D5E"/>
    <w:rsid w:val="00B57269"/>
    <w:rsid w:val="00DB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06FC4"/>
  <w15:chartTrackingRefBased/>
  <w15:docId w15:val="{6F299B18-8433-46F7-84E9-3B26428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35A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B635A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35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3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35A"/>
    <w:rPr>
      <w:sz w:val="18"/>
      <w:szCs w:val="18"/>
    </w:rPr>
  </w:style>
  <w:style w:type="paragraph" w:customStyle="1" w:styleId="21bc9c4b-6a32-43e5-beaa-fd2d792c5735">
    <w:name w:val="21bc9c4b-6a32-43e5-beaa-fd2d792c5735"/>
    <w:basedOn w:val="1"/>
    <w:next w:val="a"/>
    <w:link w:val="21bc9c4b-6a32-43e5-beaa-fd2d792c57350"/>
    <w:rsid w:val="00DB635A"/>
    <w:pPr>
      <w:keepNext w:val="0"/>
      <w:keepLines w:val="0"/>
      <w:widowControl/>
      <w:adjustRightInd w:val="0"/>
      <w:spacing w:before="0" w:after="0" w:line="288" w:lineRule="auto"/>
      <w:jc w:val="left"/>
    </w:pPr>
    <w:rPr>
      <w:rFonts w:ascii="微软雅黑" w:eastAsia="微软雅黑" w:hAnsi="微软雅黑" w:cs="宋体"/>
      <w:color w:val="000000"/>
      <w:kern w:val="0"/>
      <w:sz w:val="32"/>
      <w:szCs w:val="32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DB635A"/>
    <w:rPr>
      <w:rFonts w:ascii="微软雅黑" w:eastAsia="微软雅黑" w:hAnsi="微软雅黑" w:cs="宋体"/>
      <w:b/>
      <w:bCs/>
      <w:color w:val="000000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DB635A"/>
    <w:rPr>
      <w:b/>
      <w:bCs/>
      <w:kern w:val="44"/>
      <w:sz w:val="44"/>
      <w:szCs w:val="44"/>
    </w:rPr>
  </w:style>
  <w:style w:type="character" w:styleId="a7">
    <w:name w:val="line number"/>
    <w:basedOn w:val="a0"/>
    <w:uiPriority w:val="99"/>
    <w:semiHidden/>
    <w:unhideWhenUsed/>
    <w:rsid w:val="00DB6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姜</dc:creator>
  <cp:keywords/>
  <dc:description/>
  <cp:lastModifiedBy>煜 姜</cp:lastModifiedBy>
  <cp:revision>2</cp:revision>
  <dcterms:created xsi:type="dcterms:W3CDTF">2024-10-10T00:48:00Z</dcterms:created>
  <dcterms:modified xsi:type="dcterms:W3CDTF">2024-10-10T00:51:00Z</dcterms:modified>
</cp:coreProperties>
</file>